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4A976" w14:textId="11EC877B" w:rsidR="00F120A0" w:rsidRPr="00CC50F9" w:rsidRDefault="00F120A0" w:rsidP="00F925C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50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925C4">
        <w:rPr>
          <w:rFonts w:ascii="Times New Roman" w:hAnsi="Times New Roman" w:cs="Times New Roman"/>
          <w:b/>
          <w:sz w:val="24"/>
          <w:szCs w:val="24"/>
        </w:rPr>
        <w:t>S</w:t>
      </w:r>
      <w:r w:rsidRPr="00CC50F9">
        <w:rPr>
          <w:rFonts w:ascii="Times New Roman" w:hAnsi="Times New Roman" w:cs="Times New Roman"/>
          <w:b/>
          <w:sz w:val="24"/>
          <w:szCs w:val="24"/>
        </w:rPr>
        <w:t>1  Five-year survival rates for breast cancer patients with four AJCC stages and three age groups</w:t>
      </w:r>
    </w:p>
    <w:p w14:paraId="6605F0ED" w14:textId="77777777" w:rsidR="00F120A0" w:rsidRPr="00CC50F9" w:rsidRDefault="00F120A0" w:rsidP="00F120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88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334"/>
        <w:gridCol w:w="1276"/>
        <w:gridCol w:w="850"/>
        <w:gridCol w:w="293"/>
        <w:gridCol w:w="1408"/>
        <w:gridCol w:w="1418"/>
        <w:gridCol w:w="1012"/>
      </w:tblGrid>
      <w:tr w:rsidR="00682621" w:rsidRPr="00CC50F9" w14:paraId="73F35F55" w14:textId="77777777" w:rsidTr="00AF57E8">
        <w:trPr>
          <w:trHeight w:val="324"/>
        </w:trPr>
        <w:tc>
          <w:tcPr>
            <w:tcW w:w="121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CF8A4DE" w14:textId="77777777" w:rsidR="00D97987" w:rsidRPr="00CC50F9" w:rsidRDefault="00D97987" w:rsidP="00CC5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60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9D99A49" w14:textId="4591D4E4" w:rsidR="00D97987" w:rsidRPr="00CC50F9" w:rsidRDefault="00D97987" w:rsidP="00CC5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R </w:t>
            </w:r>
            <w:r w:rsidR="00E22E7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="00E22E7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3" w:type="dxa"/>
            <w:tcBorders>
              <w:top w:val="single" w:sz="12" w:space="0" w:color="auto"/>
              <w:bottom w:val="nil"/>
            </w:tcBorders>
          </w:tcPr>
          <w:p w14:paraId="3EB63DC6" w14:textId="77777777" w:rsidR="00D97987" w:rsidRPr="00CC50F9" w:rsidRDefault="00D97987" w:rsidP="00CC5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38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C00C0DA" w14:textId="3CFB27BB" w:rsidR="00D97987" w:rsidRPr="00CC50F9" w:rsidRDefault="00D97987" w:rsidP="00AF5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CGA </w:t>
            </w:r>
            <w:r w:rsidR="00E22E7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="00E22E7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97987" w:rsidRPr="00CC50F9" w14:paraId="2BFCF420" w14:textId="77777777" w:rsidTr="00AF57E8">
        <w:trPr>
          <w:trHeight w:val="324"/>
        </w:trPr>
        <w:tc>
          <w:tcPr>
            <w:tcW w:w="12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9D2EB2" w14:textId="77777777" w:rsidR="00D97987" w:rsidRPr="00CC50F9" w:rsidRDefault="00D97987" w:rsidP="00CC50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155561" w14:textId="706E33CC" w:rsidR="00D97987" w:rsidRPr="00CC50F9" w:rsidRDefault="00D97987" w:rsidP="00AF57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  <w:r w:rsidRPr="00CC50F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94799" w14:textId="4EC611AB" w:rsidR="00D97987" w:rsidRPr="00CC50F9" w:rsidRDefault="00D97987" w:rsidP="00AF57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  <w:r w:rsidR="00E22E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C9EDC" w14:textId="77777777" w:rsidR="00D97987" w:rsidRPr="00CC50F9" w:rsidRDefault="00D97987" w:rsidP="00CC50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293" w:type="dxa"/>
            <w:tcBorders>
              <w:top w:val="nil"/>
              <w:bottom w:val="single" w:sz="4" w:space="0" w:color="auto"/>
            </w:tcBorders>
          </w:tcPr>
          <w:p w14:paraId="121268EB" w14:textId="77777777" w:rsidR="00D97987" w:rsidRPr="00CC50F9" w:rsidRDefault="00D97987" w:rsidP="00CC50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273570" w14:textId="1FA0B101" w:rsidR="00D97987" w:rsidRPr="00CC50F9" w:rsidRDefault="00D97987" w:rsidP="00AF57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  <w:r w:rsidRPr="00CC50F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9E986" w14:textId="5EA0AF5F" w:rsidR="00D97987" w:rsidRPr="00CC50F9" w:rsidRDefault="00D97987" w:rsidP="00AF57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  <w:r w:rsidR="00E22E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C0795F" w14:textId="77777777" w:rsidR="00D97987" w:rsidRPr="00CC50F9" w:rsidRDefault="00D97987" w:rsidP="00CC50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D97987" w:rsidRPr="00CC50F9" w14:paraId="74DAE2E6" w14:textId="77777777" w:rsidTr="00AF57E8">
        <w:trPr>
          <w:trHeight w:val="324"/>
        </w:trPr>
        <w:tc>
          <w:tcPr>
            <w:tcW w:w="12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2E3576" w14:textId="358182E3" w:rsidR="00D97987" w:rsidRPr="00CC50F9" w:rsidRDefault="00D97987" w:rsidP="00CC50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r w:rsidR="002621FB" w:rsidRPr="002621F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>tages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C5AE6E" w14:textId="3B95FC96" w:rsidR="00D97987" w:rsidRPr="00CC50F9" w:rsidRDefault="00D97987" w:rsidP="00E2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84.3 </w:t>
            </w:r>
            <w:r w:rsidR="00E22E71" w:rsidRPr="00AF57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22E71">
              <w:rPr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C1A57F" w14:textId="3E3E62A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2.2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540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AF6FCC9" w14:textId="64721D55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925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6A820D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4C8A67" w14:textId="2312D7EB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84.9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2.606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667407" w14:textId="74EB1B16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2.9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5.16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7DE585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97987" w:rsidRPr="00CC50F9" w14:paraId="5C315CC7" w14:textId="77777777" w:rsidTr="00AF57E8">
        <w:trPr>
          <w:trHeight w:val="324"/>
        </w:trPr>
        <w:tc>
          <w:tcPr>
            <w:tcW w:w="1218" w:type="dxa"/>
            <w:shd w:val="clear" w:color="auto" w:fill="auto"/>
            <w:noWrap/>
            <w:hideMark/>
          </w:tcPr>
          <w:p w14:paraId="0C3F8B9E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7CDBDBD3" w14:textId="5DF1F461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91.7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8D2D08" w14:textId="74D71BAD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88.9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055DA7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293" w:type="dxa"/>
            <w:shd w:val="clear" w:color="auto" w:fill="auto"/>
          </w:tcPr>
          <w:p w14:paraId="0BBC7F7C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hideMark/>
          </w:tcPr>
          <w:p w14:paraId="60E6B006" w14:textId="6EE69F78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93.0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3.51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FBC6A7" w14:textId="0408022C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1.4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17.10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32009A6F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D97987" w:rsidRPr="00CC50F9" w14:paraId="34E47EA7" w14:textId="77777777" w:rsidTr="00AF57E8">
        <w:trPr>
          <w:trHeight w:val="324"/>
        </w:trPr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6CC130EE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334" w:type="dxa"/>
            <w:shd w:val="clear" w:color="auto" w:fill="D9D9D9" w:themeFill="background1" w:themeFillShade="D9"/>
            <w:noWrap/>
            <w:hideMark/>
          </w:tcPr>
          <w:p w14:paraId="4A7F1737" w14:textId="621FD95A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86.4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08AA8375" w14:textId="56DA1CD2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7.3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081D741" w14:textId="08DC35FA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925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3" w:type="dxa"/>
            <w:shd w:val="clear" w:color="auto" w:fill="D9D9D9" w:themeFill="background1" w:themeFillShade="D9"/>
          </w:tcPr>
          <w:p w14:paraId="3B752AEA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D9D9D9" w:themeFill="background1" w:themeFillShade="D9"/>
            <w:noWrap/>
            <w:hideMark/>
          </w:tcPr>
          <w:p w14:paraId="602B917B" w14:textId="2CF56AA0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89.6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3.18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27916B8" w14:textId="7C47AAE8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9.6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6.40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14:paraId="7A694E0F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D97987" w:rsidRPr="00CC50F9" w14:paraId="55DE8C98" w14:textId="77777777" w:rsidTr="00AF57E8">
        <w:trPr>
          <w:trHeight w:val="324"/>
        </w:trPr>
        <w:tc>
          <w:tcPr>
            <w:tcW w:w="1218" w:type="dxa"/>
            <w:shd w:val="clear" w:color="auto" w:fill="auto"/>
            <w:noWrap/>
            <w:hideMark/>
          </w:tcPr>
          <w:p w14:paraId="3CDB981F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4F67B3BA" w14:textId="630DAF2D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1.6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66D7F0" w14:textId="4B2F3C8C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50.4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76E534" w14:textId="030F611C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925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3" w:type="dxa"/>
            <w:shd w:val="clear" w:color="auto" w:fill="auto"/>
          </w:tcPr>
          <w:p w14:paraId="1B0F8C80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  <w:noWrap/>
            <w:hideMark/>
          </w:tcPr>
          <w:p w14:paraId="784405FB" w14:textId="296B0C42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8.1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6.67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A66565" w14:textId="51994D4A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55.3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9.92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5E8CAD3B" w14:textId="415BE3A8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925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97987" w:rsidRPr="00CC50F9" w14:paraId="39E1758D" w14:textId="77777777" w:rsidTr="00AF57E8">
        <w:trPr>
          <w:trHeight w:val="324"/>
        </w:trPr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55C48D17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34" w:type="dxa"/>
            <w:shd w:val="clear" w:color="auto" w:fill="D9D9D9" w:themeFill="background1" w:themeFillShade="D9"/>
            <w:noWrap/>
            <w:hideMark/>
          </w:tcPr>
          <w:p w14:paraId="70659E71" w14:textId="33B3E43E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26.0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057C5542" w14:textId="3B2791F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11.7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DDF705D" w14:textId="000D25E0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925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3" w:type="dxa"/>
            <w:shd w:val="clear" w:color="auto" w:fill="D9D9D9" w:themeFill="background1" w:themeFillShade="D9"/>
          </w:tcPr>
          <w:p w14:paraId="6213AB15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D9D9D9" w:themeFill="background1" w:themeFillShade="D9"/>
            <w:noWrap/>
            <w:hideMark/>
          </w:tcPr>
          <w:p w14:paraId="4FE659C7" w14:textId="38C0351C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46.2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16.70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30F17C2" w14:textId="772E537C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33.3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27.20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14:paraId="050F5FF9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D97987" w:rsidRPr="00CC50F9" w14:paraId="64A107A2" w14:textId="77777777" w:rsidTr="00AF57E8">
        <w:trPr>
          <w:trHeight w:val="324"/>
        </w:trPr>
        <w:tc>
          <w:tcPr>
            <w:tcW w:w="1218" w:type="dxa"/>
            <w:noWrap/>
            <w:hideMark/>
          </w:tcPr>
          <w:p w14:paraId="19676E81" w14:textId="77777777" w:rsidR="00D97987" w:rsidRPr="00CC50F9" w:rsidRDefault="00D97987" w:rsidP="00CC50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b/>
                <w:sz w:val="20"/>
                <w:szCs w:val="20"/>
              </w:rPr>
              <w:t>All ages</w:t>
            </w:r>
          </w:p>
        </w:tc>
        <w:tc>
          <w:tcPr>
            <w:tcW w:w="1334" w:type="dxa"/>
            <w:noWrap/>
            <w:hideMark/>
          </w:tcPr>
          <w:p w14:paraId="3006FAE5" w14:textId="598772AB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84.3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16D3E73B" w14:textId="07FFF665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2.2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5A5A7336" w14:textId="1372A66C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925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3" w:type="dxa"/>
          </w:tcPr>
          <w:p w14:paraId="6BF44DB4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noWrap/>
            <w:hideMark/>
          </w:tcPr>
          <w:p w14:paraId="5B02C1F9" w14:textId="607BC7F0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84.9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2.606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13D841C1" w14:textId="59EF52E4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2.9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5.16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noWrap/>
            <w:hideMark/>
          </w:tcPr>
          <w:p w14:paraId="6A5F49D9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D97987" w:rsidRPr="00CC50F9" w14:paraId="204DF28E" w14:textId="77777777" w:rsidTr="00AF57E8">
        <w:trPr>
          <w:trHeight w:val="324"/>
        </w:trPr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10AED115" w14:textId="3A1627C4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925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50 years</w:t>
            </w:r>
          </w:p>
        </w:tc>
        <w:tc>
          <w:tcPr>
            <w:tcW w:w="1334" w:type="dxa"/>
            <w:shd w:val="clear" w:color="auto" w:fill="D9D9D9" w:themeFill="background1" w:themeFillShade="D9"/>
            <w:noWrap/>
            <w:hideMark/>
          </w:tcPr>
          <w:p w14:paraId="1D97D671" w14:textId="6F97CF8D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91.5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650A6F49" w14:textId="272C10DA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6.9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C5C333C" w14:textId="30672F82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925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3" w:type="dxa"/>
            <w:shd w:val="clear" w:color="auto" w:fill="D9D9D9" w:themeFill="background1" w:themeFillShade="D9"/>
          </w:tcPr>
          <w:p w14:paraId="76A80CA9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D9D9D9" w:themeFill="background1" w:themeFillShade="D9"/>
            <w:noWrap/>
            <w:hideMark/>
          </w:tcPr>
          <w:p w14:paraId="58267E54" w14:textId="71D898D1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95.8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2.512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7C94E2E" w14:textId="3D633691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69.6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8.75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14:paraId="60C9299A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D97987" w:rsidRPr="00CC50F9" w14:paraId="6193871D" w14:textId="77777777" w:rsidTr="00AF57E8">
        <w:trPr>
          <w:trHeight w:val="324"/>
        </w:trPr>
        <w:tc>
          <w:tcPr>
            <w:tcW w:w="1218" w:type="dxa"/>
            <w:tcBorders>
              <w:bottom w:val="nil"/>
            </w:tcBorders>
            <w:noWrap/>
            <w:hideMark/>
          </w:tcPr>
          <w:p w14:paraId="695F03DB" w14:textId="033896E1" w:rsidR="00D97987" w:rsidRPr="00CC50F9" w:rsidRDefault="00D97987" w:rsidP="00F92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925C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69 years</w:t>
            </w:r>
          </w:p>
        </w:tc>
        <w:tc>
          <w:tcPr>
            <w:tcW w:w="1334" w:type="dxa"/>
            <w:tcBorders>
              <w:bottom w:val="nil"/>
            </w:tcBorders>
            <w:noWrap/>
            <w:hideMark/>
          </w:tcPr>
          <w:p w14:paraId="7D23D354" w14:textId="538E6D95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89.3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26F377F" w14:textId="45723891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5.6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5FB0F83F" w14:textId="0196528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925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3" w:type="dxa"/>
            <w:tcBorders>
              <w:bottom w:val="nil"/>
            </w:tcBorders>
          </w:tcPr>
          <w:p w14:paraId="55608739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bottom w:val="nil"/>
            </w:tcBorders>
            <w:noWrap/>
            <w:hideMark/>
          </w:tcPr>
          <w:p w14:paraId="2330856B" w14:textId="38F6896A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85.9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3.685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177B2F5E" w14:textId="28D90B28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7.1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6.73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bottom w:val="nil"/>
            </w:tcBorders>
            <w:noWrap/>
            <w:hideMark/>
          </w:tcPr>
          <w:p w14:paraId="6BD4E64A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D97987" w:rsidRPr="00CC50F9" w14:paraId="3F23EB58" w14:textId="77777777" w:rsidTr="00AF57E8">
        <w:trPr>
          <w:trHeight w:val="324"/>
        </w:trPr>
        <w:tc>
          <w:tcPr>
            <w:tcW w:w="121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3B34277" w14:textId="5DCC6704" w:rsidR="00D97987" w:rsidRPr="00CC50F9" w:rsidRDefault="008C04FB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81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7987" w:rsidRPr="00CC50F9">
              <w:rPr>
                <w:rFonts w:ascii="Times New Roman" w:hAnsi="Times New Roman" w:cs="Times New Roman"/>
                <w:sz w:val="20"/>
                <w:szCs w:val="20"/>
              </w:rPr>
              <w:t>70 years</w:t>
            </w:r>
          </w:p>
        </w:tc>
        <w:tc>
          <w:tcPr>
            <w:tcW w:w="133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3F09D4C1" w14:textId="3FB1DE86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1.2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733BDF6" w14:textId="4D51F700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56.4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70B7C02" w14:textId="7EE8BB06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925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27EB94BA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EA11319" w14:textId="577EFC64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65.4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7.96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4666CA9" w14:textId="0D6EB4E4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 xml:space="preserve">71.4 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13.120</w:t>
            </w:r>
            <w:r w:rsidR="00E22E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86393A5" w14:textId="77777777" w:rsidR="00D97987" w:rsidRPr="00CC50F9" w:rsidRDefault="00D97987" w:rsidP="00CC5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F9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</w:tbl>
    <w:p w14:paraId="600876F8" w14:textId="397F70AA" w:rsidR="00F120A0" w:rsidRPr="00CC50F9" w:rsidRDefault="00F120A0" w:rsidP="00874186">
      <w:pPr>
        <w:autoSpaceDE w:val="0"/>
        <w:autoSpaceDN w:val="0"/>
        <w:adjustRightInd w:val="0"/>
        <w:snapToGrid w:val="0"/>
        <w:spacing w:beforeLines="50" w:before="120"/>
        <w:rPr>
          <w:rFonts w:ascii="Times New Roman" w:hAnsi="Times New Roman" w:cs="Times New Roman"/>
          <w:sz w:val="20"/>
          <w:szCs w:val="20"/>
        </w:rPr>
      </w:pPr>
      <w:r w:rsidRPr="00CC50F9">
        <w:rPr>
          <w:rFonts w:ascii="Times New Roman" w:eastAsiaTheme="minorEastAsia" w:hAnsi="Times New Roman" w:cs="Times New Roman"/>
          <w:i/>
          <w:sz w:val="20"/>
          <w:szCs w:val="20"/>
        </w:rPr>
        <w:t>Note</w:t>
      </w:r>
      <w:r w:rsidRPr="00CC50F9">
        <w:rPr>
          <w:rFonts w:ascii="Times New Roman" w:eastAsiaTheme="minorEastAsia" w:hAnsi="Times New Roman" w:cs="Times New Roman"/>
          <w:sz w:val="20"/>
          <w:szCs w:val="20"/>
        </w:rPr>
        <w:t xml:space="preserve">: </w:t>
      </w:r>
      <w:r w:rsidRPr="00CC50F9">
        <w:rPr>
          <w:rFonts w:ascii="Times New Roman" w:hAnsi="Times New Roman" w:cs="Times New Roman"/>
          <w:sz w:val="20"/>
          <w:szCs w:val="20"/>
        </w:rPr>
        <w:t>ER</w:t>
      </w:r>
      <w:r w:rsidRPr="00CC50F9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Pr="00CC50F9">
        <w:rPr>
          <w:rFonts w:ascii="Times New Roman" w:hAnsi="Times New Roman" w:cs="Times New Roman"/>
          <w:sz w:val="20"/>
          <w:szCs w:val="20"/>
        </w:rPr>
        <w:t>estrogen receptor; SEER</w:t>
      </w:r>
      <w:r w:rsidRPr="00CC50F9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0B75D2">
        <w:rPr>
          <w:rFonts w:ascii="Times New Roman" w:hAnsi="Times New Roman" w:cs="Times New Roman"/>
          <w:color w:val="231F20"/>
          <w:sz w:val="20"/>
          <w:szCs w:val="20"/>
        </w:rPr>
        <w:t>t</w:t>
      </w:r>
      <w:r w:rsidRPr="00CC50F9">
        <w:rPr>
          <w:rFonts w:ascii="Times New Roman" w:hAnsi="Times New Roman" w:cs="Times New Roman"/>
          <w:color w:val="231F20"/>
          <w:sz w:val="20"/>
          <w:szCs w:val="20"/>
        </w:rPr>
        <w:t>he Surveillance, Epidemiology, and End Results</w:t>
      </w:r>
      <w:r w:rsidRPr="00CC50F9">
        <w:rPr>
          <w:rFonts w:ascii="Times New Roman" w:hAnsi="Times New Roman" w:cs="Times New Roman"/>
          <w:sz w:val="20"/>
          <w:szCs w:val="20"/>
        </w:rPr>
        <w:t>; TCGA</w:t>
      </w:r>
      <w:r w:rsidRPr="00CC50F9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F925C4">
        <w:rPr>
          <w:rFonts w:ascii="Times New Roman" w:hAnsi="Times New Roman" w:cs="Times New Roman"/>
          <w:sz w:val="20"/>
          <w:szCs w:val="20"/>
        </w:rPr>
        <w:t>t</w:t>
      </w:r>
      <w:r w:rsidRPr="00CC50F9">
        <w:rPr>
          <w:rFonts w:ascii="Times New Roman" w:hAnsi="Times New Roman" w:cs="Times New Roman"/>
          <w:sz w:val="20"/>
          <w:szCs w:val="20"/>
        </w:rPr>
        <w:t>he Cancer Genome Atlas.</w:t>
      </w:r>
      <w:r w:rsidR="00E22E71">
        <w:rPr>
          <w:rFonts w:ascii="Times New Roman" w:hAnsi="Times New Roman" w:cs="Times New Roman"/>
          <w:sz w:val="20"/>
          <w:szCs w:val="20"/>
        </w:rPr>
        <w:t xml:space="preserve"> Data are presented as mean </w:t>
      </w:r>
      <w:r w:rsidR="00E22E71">
        <w:rPr>
          <w:sz w:val="20"/>
          <w:szCs w:val="20"/>
        </w:rPr>
        <w:t>±</w:t>
      </w:r>
      <w:r w:rsidR="00E22E71">
        <w:rPr>
          <w:rFonts w:ascii="Times New Roman" w:hAnsi="Times New Roman" w:cs="Times New Roman"/>
          <w:sz w:val="20"/>
          <w:szCs w:val="20"/>
        </w:rPr>
        <w:t xml:space="preserve"> S</w:t>
      </w:r>
      <w:bookmarkStart w:id="0" w:name="_GoBack"/>
      <w:bookmarkEnd w:id="0"/>
      <w:r w:rsidR="00E22E71">
        <w:rPr>
          <w:rFonts w:ascii="Times New Roman" w:hAnsi="Times New Roman" w:cs="Times New Roman"/>
          <w:sz w:val="20"/>
          <w:szCs w:val="20"/>
        </w:rPr>
        <w:t>D.</w:t>
      </w:r>
      <w:r w:rsidR="00F71467">
        <w:rPr>
          <w:rFonts w:ascii="Times New Roman" w:hAnsi="Times New Roman" w:cs="Times New Roman"/>
          <w:sz w:val="20"/>
          <w:szCs w:val="20"/>
        </w:rPr>
        <w:t xml:space="preserve"> Log-rank test.</w:t>
      </w:r>
    </w:p>
    <w:p w14:paraId="3FC8E66E" w14:textId="77777777" w:rsidR="004253D8" w:rsidRPr="00CC50F9" w:rsidRDefault="004253D8">
      <w:pPr>
        <w:rPr>
          <w:rFonts w:ascii="Times New Roman" w:hAnsi="Times New Roman" w:cs="Times New Roman"/>
        </w:rPr>
      </w:pPr>
    </w:p>
    <w:sectPr w:rsidR="004253D8" w:rsidRPr="00CC50F9" w:rsidSect="00AF57E8">
      <w:pgSz w:w="11906" w:h="16838"/>
      <w:pgMar w:top="1440" w:right="1416" w:bottom="1440" w:left="156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CBC0F2" w16cid:durableId="2320E3D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F3C0D2" w14:textId="77777777" w:rsidR="00951590" w:rsidRDefault="00951590" w:rsidP="004900E3">
      <w:r>
        <w:separator/>
      </w:r>
    </w:p>
  </w:endnote>
  <w:endnote w:type="continuationSeparator" w:id="0">
    <w:p w14:paraId="227CB010" w14:textId="77777777" w:rsidR="00951590" w:rsidRDefault="00951590" w:rsidP="00490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C72231" w14:textId="77777777" w:rsidR="00951590" w:rsidRDefault="00951590" w:rsidP="004900E3">
      <w:r>
        <w:separator/>
      </w:r>
    </w:p>
  </w:footnote>
  <w:footnote w:type="continuationSeparator" w:id="0">
    <w:p w14:paraId="2A0C4F1E" w14:textId="77777777" w:rsidR="00951590" w:rsidRDefault="00951590" w:rsidP="00490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1NzSzNDczMbIwNzNT0lEKTi0uzszPAykwrgUAljhj7iwAAAA="/>
  </w:docVars>
  <w:rsids>
    <w:rsidRoot w:val="00F120A0"/>
    <w:rsid w:val="000B75D2"/>
    <w:rsid w:val="001B49AB"/>
    <w:rsid w:val="00243B73"/>
    <w:rsid w:val="002621FB"/>
    <w:rsid w:val="00300199"/>
    <w:rsid w:val="003026E4"/>
    <w:rsid w:val="00340DC7"/>
    <w:rsid w:val="003536EC"/>
    <w:rsid w:val="003C146F"/>
    <w:rsid w:val="004253D8"/>
    <w:rsid w:val="004900E3"/>
    <w:rsid w:val="0054071E"/>
    <w:rsid w:val="005F28B8"/>
    <w:rsid w:val="00611AEF"/>
    <w:rsid w:val="00682621"/>
    <w:rsid w:val="006B5FFC"/>
    <w:rsid w:val="008376F9"/>
    <w:rsid w:val="00874186"/>
    <w:rsid w:val="008B6EB7"/>
    <w:rsid w:val="008C04FB"/>
    <w:rsid w:val="00951590"/>
    <w:rsid w:val="00970F53"/>
    <w:rsid w:val="00982A0C"/>
    <w:rsid w:val="00A71262"/>
    <w:rsid w:val="00AF57E8"/>
    <w:rsid w:val="00B375B3"/>
    <w:rsid w:val="00B44212"/>
    <w:rsid w:val="00CC50F9"/>
    <w:rsid w:val="00D8330C"/>
    <w:rsid w:val="00D97987"/>
    <w:rsid w:val="00DB67BC"/>
    <w:rsid w:val="00DE609F"/>
    <w:rsid w:val="00E22E71"/>
    <w:rsid w:val="00E51DE0"/>
    <w:rsid w:val="00E766BA"/>
    <w:rsid w:val="00F120A0"/>
    <w:rsid w:val="00F25F2B"/>
    <w:rsid w:val="00F71467"/>
    <w:rsid w:val="00F9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556EE"/>
  <w15:chartTrackingRefBased/>
  <w15:docId w15:val="{B67A3968-F26A-4239-84E0-B050C53CB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F120A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0A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00E3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4900E3"/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paragraph" w:styleId="a6">
    <w:name w:val="footer"/>
    <w:basedOn w:val="a"/>
    <w:link w:val="a7"/>
    <w:uiPriority w:val="99"/>
    <w:unhideWhenUsed/>
    <w:rsid w:val="004900E3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4900E3"/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paragraph" w:styleId="a8">
    <w:name w:val="Balloon Text"/>
    <w:basedOn w:val="a"/>
    <w:link w:val="a9"/>
    <w:uiPriority w:val="99"/>
    <w:semiHidden/>
    <w:unhideWhenUsed/>
    <w:rsid w:val="00E22E7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22E71"/>
    <w:rPr>
      <w:rFonts w:ascii="Calibri" w:eastAsia="Calibri" w:hAnsi="Calibri" w:cs="Calibri"/>
      <w:color w:val="000000"/>
      <w:kern w:val="2"/>
      <w:sz w:val="18"/>
      <w:szCs w:val="18"/>
      <w:u w:color="000000"/>
      <w:bdr w:val="nil"/>
    </w:rPr>
  </w:style>
  <w:style w:type="character" w:styleId="aa">
    <w:name w:val="annotation reference"/>
    <w:basedOn w:val="a0"/>
    <w:uiPriority w:val="99"/>
    <w:semiHidden/>
    <w:unhideWhenUsed/>
    <w:rsid w:val="00E22E7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22E7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22E71"/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22E7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22E71"/>
    <w:rPr>
      <w:rFonts w:ascii="Calibri" w:eastAsia="Calibri" w:hAnsi="Calibri" w:cs="Calibri"/>
      <w:b/>
      <w:bCs/>
      <w:color w:val="000000"/>
      <w:kern w:val="2"/>
      <w:sz w:val="21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</dc:creator>
  <cp:keywords/>
  <dc:description/>
  <cp:lastModifiedBy>Chi Xu</cp:lastModifiedBy>
  <cp:revision>2</cp:revision>
  <dcterms:created xsi:type="dcterms:W3CDTF">2021-01-05T01:33:00Z</dcterms:created>
  <dcterms:modified xsi:type="dcterms:W3CDTF">2021-01-05T01:33:00Z</dcterms:modified>
</cp:coreProperties>
</file>